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15498" w14:textId="77777777" w:rsidR="009E5D95" w:rsidRDefault="0062137F">
      <w:pPr>
        <w:pStyle w:val="SupplementaryMaterial"/>
        <w:rPr>
          <w:szCs w:val="24"/>
        </w:rPr>
      </w:pPr>
      <w:r>
        <w:t>Supplementary Material</w:t>
      </w:r>
    </w:p>
    <w:p w14:paraId="6119FB9F" w14:textId="3428F243" w:rsidR="00E6355B" w:rsidRPr="00606086" w:rsidRDefault="00E6355B" w:rsidP="00E6355B">
      <w:pPr>
        <w:adjustRightInd w:val="0"/>
        <w:snapToGrid w:val="0"/>
        <w:rPr>
          <w:rFonts w:cs="Times New Roman"/>
          <w:bCs/>
        </w:rPr>
      </w:pPr>
      <w:r w:rsidRPr="00606086">
        <w:rPr>
          <w:rFonts w:cs="Times New Roman"/>
          <w:b/>
          <w:szCs w:val="24"/>
        </w:rPr>
        <w:t>Supplementary Table S</w:t>
      </w:r>
      <w:r w:rsidRPr="00606086">
        <w:rPr>
          <w:rFonts w:eastAsia="SimSun" w:cs="Times New Roman"/>
          <w:b/>
          <w:lang w:eastAsia="zh-CN"/>
        </w:rPr>
        <w:t>1</w:t>
      </w:r>
      <w:r w:rsidRPr="00606086">
        <w:rPr>
          <w:rFonts w:eastAsia="SimSun" w:cs="Times New Roman"/>
          <w:b/>
          <w:szCs w:val="24"/>
          <w:lang w:eastAsia="zh-CN"/>
        </w:rPr>
        <w:t>.</w:t>
      </w:r>
      <w:r w:rsidRPr="00606086">
        <w:rPr>
          <w:rFonts w:eastAsia="SimSun" w:cs="Times New Roman"/>
          <w:b/>
          <w:lang w:eastAsia="zh-CN"/>
        </w:rPr>
        <w:t xml:space="preserve"> </w:t>
      </w:r>
      <w:r w:rsidRPr="00606086">
        <w:rPr>
          <w:rFonts w:cs="Times New Roman"/>
          <w:bCs/>
        </w:rPr>
        <w:t xml:space="preserve">Components from the 4 herbs and their </w:t>
      </w:r>
      <w:r w:rsidRPr="00233D4E">
        <w:rPr>
          <w:rFonts w:eastAsia="Times New Roman"/>
          <w:color w:val="000000" w:themeColor="text1"/>
        </w:rPr>
        <w:t>potential targets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"/>
        <w:gridCol w:w="1272"/>
        <w:gridCol w:w="1312"/>
        <w:gridCol w:w="6078"/>
      </w:tblGrid>
      <w:tr w:rsidR="00E6355B" w:rsidRPr="00380B98" w14:paraId="779F6724" w14:textId="77777777" w:rsidTr="009E5EF8">
        <w:trPr>
          <w:trHeight w:val="216"/>
        </w:trPr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CD6E7EA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B98">
              <w:rPr>
                <w:rFonts w:cs="Times New Roman"/>
                <w:b/>
                <w:sz w:val="21"/>
                <w:szCs w:val="21"/>
              </w:rPr>
              <w:t>Number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8BDE17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B98">
              <w:rPr>
                <w:rFonts w:cs="Times New Roman"/>
                <w:b/>
                <w:sz w:val="21"/>
                <w:szCs w:val="21"/>
              </w:rPr>
              <w:t>Component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FD3E947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B98">
              <w:rPr>
                <w:rFonts w:cs="Times New Roman"/>
                <w:b/>
                <w:sz w:val="21"/>
                <w:szCs w:val="21"/>
              </w:rPr>
              <w:t>Herb</w:t>
            </w:r>
          </w:p>
        </w:tc>
        <w:tc>
          <w:tcPr>
            <w:tcW w:w="60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A92939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B98">
              <w:rPr>
                <w:rFonts w:cs="Times New Roman"/>
                <w:b/>
                <w:sz w:val="21"/>
                <w:szCs w:val="21"/>
              </w:rPr>
              <w:t>Targets</w:t>
            </w:r>
          </w:p>
        </w:tc>
      </w:tr>
      <w:tr w:rsidR="00E6355B" w:rsidRPr="00380B98" w14:paraId="581367DC" w14:textId="77777777" w:rsidTr="009E5EF8">
        <w:trPr>
          <w:trHeight w:val="336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BE73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0AAF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80B98">
              <w:rPr>
                <w:rFonts w:cs="Times New Roman"/>
                <w:sz w:val="21"/>
                <w:szCs w:val="21"/>
              </w:rPr>
              <w:t>puerarin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5AB4C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 w:rsidRPr="00755CEB">
              <w:rPr>
                <w:rFonts w:eastAsiaTheme="majorEastAsia" w:cs="Times New Roman"/>
                <w:bCs/>
                <w:i/>
                <w:color w:val="000000" w:themeColor="text1"/>
                <w:sz w:val="21"/>
                <w:szCs w:val="21"/>
              </w:rPr>
              <w:t>Pueraria lobata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66A4" w14:textId="77777777" w:rsidR="00E6355B" w:rsidRPr="003A403A" w:rsidRDefault="00E6355B" w:rsidP="009E5EF8">
            <w:pPr>
              <w:adjustRightInd w:val="0"/>
              <w:snapToGrid w:val="0"/>
              <w:jc w:val="center"/>
              <w:rPr>
                <w:rFonts w:eastAsia="微軟正黑體" w:cs="Times New Roman"/>
                <w:sz w:val="21"/>
                <w:szCs w:val="21"/>
              </w:rPr>
            </w:pPr>
            <w:r w:rsidRPr="003A403A">
              <w:rPr>
                <w:rFonts w:eastAsia="微軟正黑體" w:cs="Times New Roman"/>
                <w:sz w:val="21"/>
                <w:szCs w:val="21"/>
              </w:rPr>
              <w:t>ABCB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AC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AC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ADM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E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HE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LY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OX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TA2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DRP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GTR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KR1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KT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L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LDH1A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LT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P1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QP1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QP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BAD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BAX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BCL2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BIRC5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BMP2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MTA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SP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SP8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SP9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T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CN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DH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DKN1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DKN2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HUK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L1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L3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X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X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X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PT1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REB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YGB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YP19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YP2E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YP7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DSG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EGF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EIF4EBP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ESR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ESR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2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ASLG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ASN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BN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BN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GF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OS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YN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CLC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DNF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PER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PI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PT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SK3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S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STP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AS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IF1AN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K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MGC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MOX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SPB1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CAM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FNA1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FNG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FNGR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GF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L1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L1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L6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NS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TGB5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JAK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KL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LDH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LDL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LEP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LIF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3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8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9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C1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MP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MP9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TO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YC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FE2L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FKB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FKBI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OS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OS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OS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QO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ARP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DGF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FKP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GAM1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GP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IM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KC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LAT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LOD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ML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PAR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PARG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PARGC1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RKCD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TGER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TGS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TPN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RAR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REL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RPS6KB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ELPLG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IRT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LC25A4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LC25A5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LC2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OD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OD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QSTM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RD5A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REBF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TAT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BX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ERT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GFB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IMP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IMP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LR4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NF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PT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XN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YRP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CP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10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6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7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8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9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,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VCAM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VEGF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XIAP</w:t>
            </w:r>
          </w:p>
        </w:tc>
      </w:tr>
      <w:tr w:rsidR="00E6355B" w:rsidRPr="00380B98" w14:paraId="737F947B" w14:textId="77777777" w:rsidTr="009E5EF8">
        <w:trPr>
          <w:trHeight w:val="336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44B4B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7D6D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80B98">
              <w:rPr>
                <w:rFonts w:cs="Times New Roman"/>
                <w:sz w:val="21"/>
                <w:szCs w:val="21"/>
              </w:rPr>
              <w:t>daidzin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77C5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 w:rsidRPr="00755CEB">
              <w:rPr>
                <w:rFonts w:eastAsiaTheme="majorEastAsia" w:cs="Times New Roman"/>
                <w:bCs/>
                <w:i/>
                <w:color w:val="000000" w:themeColor="text1"/>
                <w:sz w:val="21"/>
                <w:szCs w:val="21"/>
              </w:rPr>
              <w:t>Pueraria lobata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8ABF" w14:textId="77777777" w:rsidR="00E6355B" w:rsidRPr="003A403A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 w:rsidRPr="003A403A">
              <w:rPr>
                <w:rFonts w:cs="Times New Roman"/>
                <w:sz w:val="21"/>
                <w:szCs w:val="21"/>
              </w:rPr>
              <w:t>ALDH1B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380B98">
              <w:rPr>
                <w:rFonts w:cs="Times New Roman"/>
                <w:sz w:val="21"/>
                <w:szCs w:val="21"/>
              </w:rPr>
              <w:t>, A</w:t>
            </w:r>
            <w:r>
              <w:rPr>
                <w:rFonts w:cs="Times New Roman"/>
                <w:sz w:val="21"/>
                <w:szCs w:val="21"/>
              </w:rPr>
              <w:t>CE</w:t>
            </w:r>
            <w:r w:rsidRPr="00380B98">
              <w:rPr>
                <w:rFonts w:cs="Times New Roman"/>
                <w:sz w:val="21"/>
                <w:szCs w:val="21"/>
              </w:rPr>
              <w:t>CD26, CAMTA3</w:t>
            </w:r>
            <w:r>
              <w:rPr>
                <w:rFonts w:cs="Times New Roman"/>
                <w:sz w:val="21"/>
                <w:szCs w:val="21"/>
              </w:rPr>
              <w:t xml:space="preserve">, </w:t>
            </w:r>
            <w:r w:rsidRPr="00380B98">
              <w:rPr>
                <w:rFonts w:cs="Times New Roman"/>
                <w:sz w:val="21"/>
                <w:szCs w:val="21"/>
              </w:rPr>
              <w:t xml:space="preserve">F2, NCOA4, PTGS2, GPER1, PPARG, F10, F7, </w:t>
            </w:r>
            <w:r>
              <w:rPr>
                <w:rFonts w:cs="Times New Roman"/>
                <w:sz w:val="21"/>
                <w:szCs w:val="21"/>
              </w:rPr>
              <w:t>KDR</w:t>
            </w:r>
            <w:r w:rsidRPr="00380B98">
              <w:rPr>
                <w:rFonts w:cs="Times New Roman"/>
                <w:sz w:val="21"/>
                <w:szCs w:val="21"/>
              </w:rPr>
              <w:t>, GSK3B, MAOA</w:t>
            </w:r>
          </w:p>
        </w:tc>
      </w:tr>
      <w:tr w:rsidR="00E6355B" w:rsidRPr="00380B98" w14:paraId="49AD8855" w14:textId="77777777" w:rsidTr="009E5EF8">
        <w:trPr>
          <w:trHeight w:val="336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01D63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0540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 w:rsidRPr="00380B98">
              <w:rPr>
                <w:rFonts w:cs="Times New Roman"/>
                <w:sz w:val="21"/>
                <w:szCs w:val="21"/>
              </w:rPr>
              <w:t>daidze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A617C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755CEB">
              <w:rPr>
                <w:rFonts w:eastAsiaTheme="majorEastAsia" w:cs="Times New Roman"/>
                <w:bCs/>
                <w:i/>
                <w:color w:val="000000" w:themeColor="text1"/>
                <w:sz w:val="21"/>
                <w:szCs w:val="21"/>
              </w:rPr>
              <w:t>Pueraria lobata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B34D" w14:textId="77777777" w:rsidR="00E6355B" w:rsidRPr="003A403A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 w:rsidRPr="00380B98">
              <w:rPr>
                <w:rFonts w:cs="Times New Roman"/>
                <w:sz w:val="21"/>
                <w:szCs w:val="21"/>
              </w:rPr>
              <w:t xml:space="preserve">COX1, GPER1, PPARG,  COX2, NR2B1, ADRB2, HSP90AA1, MAPK 14, CHEK1, CDK1, PRKACA, RELA, VEGFA, FOS, CDKN1B, Eif3l, BAX, TNFRSF1A, FOS, IL6R, NOS2, CASP3, TP53, LRP1, </w:t>
            </w:r>
            <w:r>
              <w:rPr>
                <w:rFonts w:cs="Times New Roman"/>
                <w:sz w:val="21"/>
                <w:szCs w:val="21"/>
              </w:rPr>
              <w:t>CAT</w:t>
            </w:r>
            <w:r w:rsidRPr="00380B98">
              <w:rPr>
                <w:rFonts w:cs="Times New Roman"/>
                <w:sz w:val="21"/>
                <w:szCs w:val="21"/>
              </w:rPr>
              <w:t xml:space="preserve">B, </w:t>
            </w:r>
            <w:r>
              <w:rPr>
                <w:rFonts w:cs="Times New Roman"/>
                <w:sz w:val="21"/>
                <w:szCs w:val="21"/>
              </w:rPr>
              <w:t>IGFLR</w:t>
            </w:r>
            <w:r w:rsidRPr="00380B98">
              <w:rPr>
                <w:rFonts w:cs="Times New Roman"/>
                <w:sz w:val="21"/>
                <w:szCs w:val="21"/>
              </w:rPr>
              <w:t>, STAT1, PPARG, CYP3A4, CAV1, ICAM1, MTTP, APOB, VCAM1, MSD1, NOS3,ECE1, GABBR1, IL4, CPT1A, CAMTA3, AHR, RHOA, MT2A, FCER2, MKI67, EP300, ATP5F1B, IGF1, HSD3B2, GH1, B4GALT1, GHRHR, CD5L, PDIL2-1, LARS1, CYP21A2, GADD45A, RAD51B</w:t>
            </w:r>
          </w:p>
        </w:tc>
      </w:tr>
      <w:tr w:rsidR="00E6355B" w:rsidRPr="00380B98" w14:paraId="708B336A" w14:textId="77777777" w:rsidTr="009E5EF8">
        <w:trPr>
          <w:trHeight w:val="336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40C48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F31C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 w:rsidRPr="003A403A">
              <w:rPr>
                <w:rFonts w:cs="Times New Roman"/>
                <w:color w:val="000000" w:themeColor="text1"/>
                <w:sz w:val="21"/>
                <w:szCs w:val="21"/>
              </w:rPr>
              <w:t>Chlorogenic aci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6418E" w14:textId="77777777" w:rsidR="00E6355B" w:rsidRPr="00755CEB" w:rsidRDefault="00E6355B" w:rsidP="009E5EF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55CEB">
              <w:rPr>
                <w:rFonts w:eastAsiaTheme="majorEastAsia" w:cs="Times New Roman"/>
                <w:bCs/>
                <w:i/>
                <w:sz w:val="21"/>
                <w:szCs w:val="21"/>
              </w:rPr>
              <w:t>Lonicera japonica</w:t>
            </w:r>
          </w:p>
          <w:p w14:paraId="026DA9E6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90B4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 w:rsidRPr="003A403A">
              <w:rPr>
                <w:rFonts w:eastAsia="微軟正黑體" w:cs="Times New Roman"/>
                <w:sz w:val="21"/>
                <w:szCs w:val="21"/>
              </w:rPr>
              <w:t>ABCC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BCC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HE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LY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CTA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L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LPI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QP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QP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A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BAMBI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BAX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BCL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SP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SP8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SP9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AT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CL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CND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D44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DH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L1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L2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MT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X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OX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S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XCL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XCL8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YG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YP19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CYP2E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DSG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EGF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ESR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ESR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10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ASN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BN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BN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GF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SH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FSH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ABR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ABRB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CLC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CLM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PT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PX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RN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S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GSTA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AS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LCS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MGC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MOX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HSPB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L1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L1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L6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TGB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JUN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KRT5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LCAT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LH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LPL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LPO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LYZ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O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O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2K4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14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C1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lastRenderedPageBreak/>
              <w:t>MGST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PO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T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YD88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FE2L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FKBI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FKBI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OS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OS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QO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OCLN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CN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ECAM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G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IK3R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LOD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PARG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PP2R1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PP5C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TGS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RAD23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RAR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ELL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LC11A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LC22A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LC2A4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OD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OD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QSTM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RD5A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STA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JP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LR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LR4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NF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PT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RP5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XN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YR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YRP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10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7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UGT1A8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XD</w:t>
            </w:r>
            <w:r>
              <w:rPr>
                <w:rFonts w:eastAsia="微軟正黑體" w:cs="Times New Roman"/>
                <w:sz w:val="21"/>
                <w:szCs w:val="21"/>
              </w:rPr>
              <w:t>H</w:t>
            </w:r>
          </w:p>
        </w:tc>
      </w:tr>
      <w:tr w:rsidR="00E6355B" w:rsidRPr="00380B98" w14:paraId="359BF0E7" w14:textId="77777777" w:rsidTr="009E5EF8">
        <w:trPr>
          <w:trHeight w:val="385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05B2D" w14:textId="77777777" w:rsidR="00E6355B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695F3" w14:textId="77777777" w:rsidR="00E6355B" w:rsidRPr="00380B98" w:rsidRDefault="00E6355B" w:rsidP="009E5EF8">
            <w:pPr>
              <w:adjustRightInd w:val="0"/>
              <w:snapToGrid w:val="0"/>
              <w:jc w:val="center"/>
              <w:rPr>
                <w:rFonts w:cs="Times New Roman"/>
                <w:color w:val="FFC000"/>
                <w:sz w:val="21"/>
                <w:szCs w:val="21"/>
              </w:rPr>
            </w:pPr>
            <w:r w:rsidRPr="003A403A">
              <w:rPr>
                <w:rFonts w:cs="Times New Roman"/>
                <w:color w:val="000000" w:themeColor="text1"/>
                <w:sz w:val="21"/>
                <w:szCs w:val="21"/>
              </w:rPr>
              <w:t>3,5-Dicaffeoylquinic acid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E38BDC" w14:textId="77777777" w:rsidR="00E6355B" w:rsidRPr="00380B98" w:rsidRDefault="00E6355B" w:rsidP="009E5EF8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755CEB">
              <w:rPr>
                <w:rFonts w:eastAsiaTheme="majorEastAsia" w:cs="Times New Roman"/>
                <w:bCs/>
                <w:i/>
                <w:sz w:val="21"/>
                <w:szCs w:val="21"/>
              </w:rPr>
              <w:t>Lonicera japonica</w:t>
            </w:r>
          </w:p>
        </w:tc>
        <w:tc>
          <w:tcPr>
            <w:tcW w:w="6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91EB6" w14:textId="77777777" w:rsidR="00E6355B" w:rsidRPr="00606086" w:rsidRDefault="00E6355B" w:rsidP="009E5EF8">
            <w:pPr>
              <w:adjustRightInd w:val="0"/>
              <w:snapToGrid w:val="0"/>
              <w:jc w:val="center"/>
              <w:rPr>
                <w:rFonts w:eastAsia="微軟正黑體" w:cs="Times New Roman" w:hint="eastAsia"/>
                <w:sz w:val="21"/>
                <w:szCs w:val="21"/>
              </w:rPr>
            </w:pPr>
            <w:r w:rsidRPr="003A403A">
              <w:rPr>
                <w:rFonts w:eastAsia="微軟正黑體" w:cs="Times New Roman"/>
                <w:sz w:val="21"/>
                <w:szCs w:val="21"/>
              </w:rPr>
              <w:t>IL1B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IL6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1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3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MAPK9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NOS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PTGS2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RELA</w:t>
            </w:r>
            <w:r>
              <w:rPr>
                <w:rFonts w:eastAsia="微軟正黑體" w:cs="Times New Roman" w:hint="eastAsia"/>
                <w:sz w:val="21"/>
                <w:szCs w:val="21"/>
              </w:rPr>
              <w:t>,</w:t>
            </w:r>
            <w:r>
              <w:rPr>
                <w:rFonts w:eastAsia="微軟正黑體" w:cs="Times New Roman"/>
                <w:sz w:val="21"/>
                <w:szCs w:val="21"/>
              </w:rPr>
              <w:t xml:space="preserve"> </w:t>
            </w:r>
            <w:r w:rsidRPr="003A403A">
              <w:rPr>
                <w:rFonts w:eastAsia="微軟正黑體" w:cs="Times New Roman"/>
                <w:sz w:val="21"/>
                <w:szCs w:val="21"/>
              </w:rPr>
              <w:t>TNF</w:t>
            </w:r>
          </w:p>
        </w:tc>
      </w:tr>
    </w:tbl>
    <w:p w14:paraId="737704D6" w14:textId="77777777" w:rsidR="009E5D95" w:rsidRDefault="009E5D95">
      <w:pPr>
        <w:rPr>
          <w:b/>
          <w:bCs/>
        </w:rPr>
      </w:pPr>
    </w:p>
    <w:sectPr w:rsidR="009E5D9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A2CEC" w14:textId="77777777" w:rsidR="0062137F" w:rsidRDefault="0062137F">
      <w:pPr>
        <w:spacing w:before="0" w:after="0"/>
      </w:pPr>
      <w:r>
        <w:separator/>
      </w:r>
    </w:p>
  </w:endnote>
  <w:endnote w:type="continuationSeparator" w:id="0">
    <w:p w14:paraId="468C7C02" w14:textId="77777777" w:rsidR="0062137F" w:rsidRDefault="006213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E4693" w14:textId="77777777" w:rsidR="009E5D95" w:rsidRDefault="0062137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23E5AA" wp14:editId="612E83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026F6A" w14:textId="77777777" w:rsidR="009E5D95" w:rsidRDefault="006213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A847B" w14:textId="77777777" w:rsidR="009E5D95" w:rsidRDefault="0062137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6B15B6" wp14:editId="372CC2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341B6E" w14:textId="77777777" w:rsidR="009E5D95" w:rsidRDefault="006213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ADE7F" w14:textId="77777777" w:rsidR="0062137F" w:rsidRDefault="0062137F">
      <w:pPr>
        <w:spacing w:before="0" w:after="0"/>
      </w:pPr>
      <w:r>
        <w:separator/>
      </w:r>
    </w:p>
  </w:footnote>
  <w:footnote w:type="continuationSeparator" w:id="0">
    <w:p w14:paraId="6013007F" w14:textId="77777777" w:rsidR="0062137F" w:rsidRDefault="006213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6C5E8" w14:textId="77777777" w:rsidR="009E5D95" w:rsidRDefault="0062137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E2445" w14:textId="77777777" w:rsidR="009E5D95" w:rsidRDefault="0062137F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B1E66BC" wp14:editId="6858229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363BE"/>
    <w:rsid w:val="000454DA"/>
    <w:rsid w:val="00047474"/>
    <w:rsid w:val="00047DD1"/>
    <w:rsid w:val="000521F0"/>
    <w:rsid w:val="00052A14"/>
    <w:rsid w:val="00064150"/>
    <w:rsid w:val="00077D53"/>
    <w:rsid w:val="00090B0E"/>
    <w:rsid w:val="000934A1"/>
    <w:rsid w:val="00093EBE"/>
    <w:rsid w:val="000A2ECE"/>
    <w:rsid w:val="00105FD9"/>
    <w:rsid w:val="00110B06"/>
    <w:rsid w:val="00117666"/>
    <w:rsid w:val="00130933"/>
    <w:rsid w:val="001549D3"/>
    <w:rsid w:val="00160065"/>
    <w:rsid w:val="00177D84"/>
    <w:rsid w:val="00194A1D"/>
    <w:rsid w:val="001A44BC"/>
    <w:rsid w:val="002211CC"/>
    <w:rsid w:val="00232F44"/>
    <w:rsid w:val="00267D18"/>
    <w:rsid w:val="00274347"/>
    <w:rsid w:val="002868E2"/>
    <w:rsid w:val="002869C3"/>
    <w:rsid w:val="002936E4"/>
    <w:rsid w:val="002B3A66"/>
    <w:rsid w:val="002B4A57"/>
    <w:rsid w:val="002C74CA"/>
    <w:rsid w:val="003123F4"/>
    <w:rsid w:val="003544FB"/>
    <w:rsid w:val="0038140A"/>
    <w:rsid w:val="00381B44"/>
    <w:rsid w:val="003A4BE9"/>
    <w:rsid w:val="003B6769"/>
    <w:rsid w:val="003C1282"/>
    <w:rsid w:val="003D2F2D"/>
    <w:rsid w:val="00401590"/>
    <w:rsid w:val="0041657E"/>
    <w:rsid w:val="00434213"/>
    <w:rsid w:val="00447801"/>
    <w:rsid w:val="00452E9C"/>
    <w:rsid w:val="004735C8"/>
    <w:rsid w:val="004947A6"/>
    <w:rsid w:val="004961FF"/>
    <w:rsid w:val="004A146F"/>
    <w:rsid w:val="004F38F4"/>
    <w:rsid w:val="00517A89"/>
    <w:rsid w:val="005250F2"/>
    <w:rsid w:val="00593EEA"/>
    <w:rsid w:val="005A3936"/>
    <w:rsid w:val="005A5EEE"/>
    <w:rsid w:val="0062137F"/>
    <w:rsid w:val="006375C7"/>
    <w:rsid w:val="00654E8F"/>
    <w:rsid w:val="00660D05"/>
    <w:rsid w:val="006820B1"/>
    <w:rsid w:val="00693F31"/>
    <w:rsid w:val="006B7D14"/>
    <w:rsid w:val="007010FD"/>
    <w:rsid w:val="00701727"/>
    <w:rsid w:val="00704C35"/>
    <w:rsid w:val="0070566C"/>
    <w:rsid w:val="00712727"/>
    <w:rsid w:val="00714C50"/>
    <w:rsid w:val="00725A7D"/>
    <w:rsid w:val="007501BE"/>
    <w:rsid w:val="007659B0"/>
    <w:rsid w:val="00785387"/>
    <w:rsid w:val="00790BB3"/>
    <w:rsid w:val="007A23E8"/>
    <w:rsid w:val="007B41B8"/>
    <w:rsid w:val="007C206C"/>
    <w:rsid w:val="007E5FDA"/>
    <w:rsid w:val="00817DD6"/>
    <w:rsid w:val="0083759F"/>
    <w:rsid w:val="008540B9"/>
    <w:rsid w:val="00863438"/>
    <w:rsid w:val="00882A10"/>
    <w:rsid w:val="00885156"/>
    <w:rsid w:val="008900F6"/>
    <w:rsid w:val="00890BFC"/>
    <w:rsid w:val="008A25A4"/>
    <w:rsid w:val="008C5AB1"/>
    <w:rsid w:val="008F5FA7"/>
    <w:rsid w:val="008F6F7E"/>
    <w:rsid w:val="00901880"/>
    <w:rsid w:val="009151AA"/>
    <w:rsid w:val="00926EDE"/>
    <w:rsid w:val="0093429D"/>
    <w:rsid w:val="00943573"/>
    <w:rsid w:val="00961B53"/>
    <w:rsid w:val="00964134"/>
    <w:rsid w:val="00970F7D"/>
    <w:rsid w:val="0098121D"/>
    <w:rsid w:val="009902B0"/>
    <w:rsid w:val="00994A3D"/>
    <w:rsid w:val="009C2B12"/>
    <w:rsid w:val="009E5D95"/>
    <w:rsid w:val="009F73B0"/>
    <w:rsid w:val="00A174D9"/>
    <w:rsid w:val="00A27FCB"/>
    <w:rsid w:val="00A356C7"/>
    <w:rsid w:val="00A359CA"/>
    <w:rsid w:val="00AA23B7"/>
    <w:rsid w:val="00AA2A54"/>
    <w:rsid w:val="00AA4D24"/>
    <w:rsid w:val="00AB6715"/>
    <w:rsid w:val="00AF5074"/>
    <w:rsid w:val="00B1671E"/>
    <w:rsid w:val="00B25EB8"/>
    <w:rsid w:val="00B3025C"/>
    <w:rsid w:val="00B32702"/>
    <w:rsid w:val="00B37E9B"/>
    <w:rsid w:val="00B37F4D"/>
    <w:rsid w:val="00B54D9A"/>
    <w:rsid w:val="00B75891"/>
    <w:rsid w:val="00B935B1"/>
    <w:rsid w:val="00BB0EB4"/>
    <w:rsid w:val="00BC674C"/>
    <w:rsid w:val="00BC6A21"/>
    <w:rsid w:val="00BD6641"/>
    <w:rsid w:val="00C00AF1"/>
    <w:rsid w:val="00C1046E"/>
    <w:rsid w:val="00C2327C"/>
    <w:rsid w:val="00C469C3"/>
    <w:rsid w:val="00C52A7B"/>
    <w:rsid w:val="00C531BA"/>
    <w:rsid w:val="00C56BAF"/>
    <w:rsid w:val="00C64769"/>
    <w:rsid w:val="00C65A4A"/>
    <w:rsid w:val="00C679AA"/>
    <w:rsid w:val="00C75972"/>
    <w:rsid w:val="00C76B0E"/>
    <w:rsid w:val="00C85327"/>
    <w:rsid w:val="00C85C36"/>
    <w:rsid w:val="00CB151B"/>
    <w:rsid w:val="00CB1586"/>
    <w:rsid w:val="00CC1FDA"/>
    <w:rsid w:val="00CD066B"/>
    <w:rsid w:val="00CE4FEE"/>
    <w:rsid w:val="00CE686F"/>
    <w:rsid w:val="00D060CF"/>
    <w:rsid w:val="00D17C00"/>
    <w:rsid w:val="00D34DE5"/>
    <w:rsid w:val="00D42CBA"/>
    <w:rsid w:val="00D61D6B"/>
    <w:rsid w:val="00D62FFB"/>
    <w:rsid w:val="00D72A50"/>
    <w:rsid w:val="00DB40F9"/>
    <w:rsid w:val="00DB59C3"/>
    <w:rsid w:val="00DC259A"/>
    <w:rsid w:val="00DC4713"/>
    <w:rsid w:val="00DE23E8"/>
    <w:rsid w:val="00DE5716"/>
    <w:rsid w:val="00DF0794"/>
    <w:rsid w:val="00DF1DD6"/>
    <w:rsid w:val="00DF5CD7"/>
    <w:rsid w:val="00E074CF"/>
    <w:rsid w:val="00E20AE4"/>
    <w:rsid w:val="00E21918"/>
    <w:rsid w:val="00E26248"/>
    <w:rsid w:val="00E47203"/>
    <w:rsid w:val="00E52377"/>
    <w:rsid w:val="00E537AD"/>
    <w:rsid w:val="00E6355B"/>
    <w:rsid w:val="00E64E17"/>
    <w:rsid w:val="00E866C9"/>
    <w:rsid w:val="00EA3D3C"/>
    <w:rsid w:val="00EC090A"/>
    <w:rsid w:val="00ED0D7F"/>
    <w:rsid w:val="00ED20B5"/>
    <w:rsid w:val="00EE3937"/>
    <w:rsid w:val="00EF59DB"/>
    <w:rsid w:val="00F24DD6"/>
    <w:rsid w:val="00F45D7C"/>
    <w:rsid w:val="00F46900"/>
    <w:rsid w:val="00F5504C"/>
    <w:rsid w:val="00F61D89"/>
    <w:rsid w:val="00F71485"/>
    <w:rsid w:val="00F7268A"/>
    <w:rsid w:val="00FA534D"/>
    <w:rsid w:val="00FB7713"/>
    <w:rsid w:val="00FE3459"/>
    <w:rsid w:val="00FE3A3F"/>
    <w:rsid w:val="40FA1FE3"/>
    <w:rsid w:val="5CE93882"/>
    <w:rsid w:val="5F65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1FF6F"/>
  <w15:docId w15:val="{B7C40454-5A03-A740-ACB5-E4D3BF581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Web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4">
    <w:name w:val="Title"/>
    <w:basedOn w:val="a0"/>
    <w:next w:val="a0"/>
    <w:link w:val="af5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6">
    <w:name w:val="annotation subject"/>
    <w:basedOn w:val="a6"/>
    <w:next w:val="a6"/>
    <w:link w:val="af7"/>
    <w:uiPriority w:val="99"/>
    <w:semiHidden/>
    <w:unhideWhenUsed/>
    <w:qFormat/>
    <w:rPr>
      <w:b/>
      <w:bCs/>
    </w:rPr>
  </w:style>
  <w:style w:type="table" w:styleId="af8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b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</w:style>
  <w:style w:type="character" w:styleId="afe">
    <w:name w:val="Hyperlink"/>
    <w:basedOn w:val="a1"/>
    <w:uiPriority w:val="99"/>
    <w:unhideWhenUsed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標題 1 字元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標題 字元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註解方塊文字 字元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註解文字 字元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7">
    <w:name w:val="註解主旨 字元"/>
    <w:basedOn w:val="a7"/>
    <w:link w:val="af6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章節附註文字 字元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頁尾 字元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註腳文字 字元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頁首 字元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標題 3 字元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Quote"/>
    <w:basedOn w:val="a0"/>
    <w:next w:val="a0"/>
    <w:link w:val="aff2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文 字元"/>
    <w:basedOn w:val="a1"/>
    <w:link w:val="aff1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5">
    <w:name w:val="標題 字元"/>
    <w:basedOn w:val="a1"/>
    <w:link w:val="af4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4"/>
    <w:next w:val="af4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FC7C46A-0676-4C3A-823D-8577A20A9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97</Words>
  <Characters>2268</Characters>
  <Application>Microsoft Office Word</Application>
  <DocSecurity>0</DocSecurity>
  <Lines>18</Lines>
  <Paragraphs>5</Paragraphs>
  <ScaleCrop>false</ScaleCrop>
  <Company>Sky123.Org</Company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陳昱如</cp:lastModifiedBy>
  <cp:revision>2</cp:revision>
  <cp:lastPrinted>2013-10-03T12:51:00Z</cp:lastPrinted>
  <dcterms:created xsi:type="dcterms:W3CDTF">2022-08-24T07:23:00Z</dcterms:created>
  <dcterms:modified xsi:type="dcterms:W3CDTF">2022-08-2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